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866" w:rsidRPr="00FC2866" w:rsidRDefault="00954863" w:rsidP="00FC286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F</w:t>
      </w:r>
      <w:r w:rsidR="00FC2866" w:rsidRPr="00FC28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ile</w:t>
      </w:r>
      <w:r w:rsidR="002B2C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2</w:t>
      </w:r>
      <w:r w:rsidR="00FC2866" w:rsidRPr="00FC28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: Normalization of Cytokine expr</w:t>
      </w:r>
      <w:r w:rsidR="00FC28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e</w:t>
      </w:r>
      <w:r w:rsidR="00FC2866" w:rsidRPr="00FC286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sion</w:t>
      </w:r>
    </w:p>
    <w:p w:rsidR="00FC2866" w:rsidRPr="00FC2866" w:rsidRDefault="00FC2866" w:rsidP="00FC286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find the relative gene expression, housekeeping gene DNA band intensity peak area (HK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are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value for all groups was considered as 1 fold expression and relative to that other target gene DNA band intensity peak area (Target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are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was calculated by following equation:</w:t>
      </w:r>
    </w:p>
    <w:p w:rsidR="00FC2866" w:rsidRPr="00FC2866" w:rsidRDefault="00FC2866" w:rsidP="00FC286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housekeeping gene expression: </w:t>
      </w:r>
    </w:p>
    <w:p w:rsidR="00FC2866" w:rsidRPr="00FC2866" w:rsidRDefault="00FC2866" w:rsidP="00FC286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ld change = (HK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are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/ (HK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are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</w:p>
    <w:p w:rsidR="00FC2866" w:rsidRPr="00FC2866" w:rsidRDefault="00FC2866" w:rsidP="00FC286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target gene expression</w:t>
      </w:r>
    </w:p>
    <w:p w:rsidR="00FC2866" w:rsidRPr="00FC2866" w:rsidRDefault="00FC2866" w:rsidP="00FC286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ld change = (Target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are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/ (HK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are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</w:p>
    <w:p w:rsidR="00FC2866" w:rsidRPr="00FC2866" w:rsidRDefault="00FC2866" w:rsidP="00FC2866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ormalization: For normalization target gene fold expression (T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target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FE) subtract from housekeeping gene fold expression (HGFE); (A = T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target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FE -HGFE), followed by treatment group fold expression (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treatment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FE) subtract from control group fold expression (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control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FE); (B=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treatment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FE- A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control</w:t>
      </w:r>
      <w:r w:rsidRPr="00FC28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FE). Calculated value B used for analysis and graph preparation.</w:t>
      </w:r>
    </w:p>
    <w:p w:rsidR="00967B86" w:rsidRPr="00FC2866" w:rsidRDefault="00967B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67B86" w:rsidRPr="00FC2866" w:rsidSect="00DF3F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>
    <w:useFELayout/>
  </w:compat>
  <w:rsids>
    <w:rsidRoot w:val="00FC2866"/>
    <w:rsid w:val="002B2CDC"/>
    <w:rsid w:val="00954863"/>
    <w:rsid w:val="00967B86"/>
    <w:rsid w:val="00A4484F"/>
    <w:rsid w:val="00A53A1B"/>
    <w:rsid w:val="00B036C7"/>
    <w:rsid w:val="00DF3F5A"/>
    <w:rsid w:val="00FC2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2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866"/>
    <w:pPr>
      <w:spacing w:line="240" w:lineRule="auto"/>
    </w:pPr>
    <w:rPr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866"/>
    <w:rPr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8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8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B78B8C27-AB07-44C5-929A-930C0C79CABF}"/>
</file>

<file path=customXml/itemProps2.xml><?xml version="1.0" encoding="utf-8"?>
<ds:datastoreItem xmlns:ds="http://schemas.openxmlformats.org/officeDocument/2006/customXml" ds:itemID="{2CCA7626-74C3-44D5-B010-83439CF5ED3F}"/>
</file>

<file path=customXml/itemProps3.xml><?xml version="1.0" encoding="utf-8"?>
<ds:datastoreItem xmlns:ds="http://schemas.openxmlformats.org/officeDocument/2006/customXml" ds:itemID="{19056FD9-983B-4318-9228-7D769E43DC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ha</dc:creator>
  <cp:keywords/>
  <dc:description/>
  <cp:lastModifiedBy>Lalitha</cp:lastModifiedBy>
  <cp:revision>5</cp:revision>
  <dcterms:created xsi:type="dcterms:W3CDTF">2017-06-27T01:41:00Z</dcterms:created>
  <dcterms:modified xsi:type="dcterms:W3CDTF">2017-06-27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